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4F3D" w:rsidRPr="00BB67CF" w:rsidRDefault="00BB67CF" w:rsidP="00BB67CF">
      <w:pPr>
        <w:pStyle w:val="KeinLeerraum"/>
        <w:spacing w:after="120"/>
        <w:rPr>
          <w:rFonts w:ascii="Arial" w:hAnsi="Arial" w:cs="Arial"/>
          <w:b/>
          <w:noProof/>
          <w:lang w:val="en-US"/>
        </w:rPr>
      </w:pPr>
      <w:bookmarkStart w:id="0" w:name="_GoBack"/>
      <w:bookmarkEnd w:id="0"/>
      <w:r w:rsidRPr="00BB67CF">
        <w:rPr>
          <w:rFonts w:ascii="Arial" w:hAnsi="Arial" w:cs="Arial"/>
          <w:b/>
          <w:noProof/>
          <w:lang w:val="en-US"/>
        </w:rPr>
        <w:t xml:space="preserve">S4 Table. </w:t>
      </w:r>
      <w:r w:rsidR="00864F3D" w:rsidRPr="00BB67CF">
        <w:rPr>
          <w:rFonts w:ascii="Arial" w:hAnsi="Arial" w:cs="Arial"/>
          <w:b/>
          <w:noProof/>
          <w:lang w:val="en-US"/>
        </w:rPr>
        <w:t>Factor Correlation Matrix Based on an EFA with 24 Factors and Oblimin Rotation</w:t>
      </w:r>
      <w:r w:rsidRPr="00BB67CF">
        <w:rPr>
          <w:rFonts w:ascii="Arial" w:hAnsi="Arial" w:cs="Arial"/>
          <w:b/>
          <w:noProof/>
          <w:lang w:val="en-US"/>
        </w:rPr>
        <w:t>.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462"/>
        <w:gridCol w:w="462"/>
        <w:gridCol w:w="462"/>
        <w:gridCol w:w="463"/>
        <w:gridCol w:w="462"/>
        <w:gridCol w:w="462"/>
        <w:gridCol w:w="462"/>
        <w:gridCol w:w="463"/>
        <w:gridCol w:w="462"/>
        <w:gridCol w:w="462"/>
        <w:gridCol w:w="462"/>
        <w:gridCol w:w="463"/>
        <w:gridCol w:w="462"/>
        <w:gridCol w:w="462"/>
        <w:gridCol w:w="462"/>
        <w:gridCol w:w="463"/>
        <w:gridCol w:w="462"/>
        <w:gridCol w:w="462"/>
        <w:gridCol w:w="462"/>
        <w:gridCol w:w="463"/>
        <w:gridCol w:w="462"/>
        <w:gridCol w:w="462"/>
        <w:gridCol w:w="463"/>
      </w:tblGrid>
      <w:tr w:rsidR="00864F3D" w:rsidRPr="00BB67CF" w:rsidTr="00BB67CF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64F3D" w:rsidRPr="00BB67CF" w:rsidRDefault="00864F3D" w:rsidP="00165034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Factor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23</w:t>
            </w:r>
          </w:p>
        </w:tc>
      </w:tr>
      <w:tr w:rsidR="00864F3D" w:rsidRPr="00BB67CF" w:rsidTr="00BB67CF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64F3D" w:rsidRPr="00BB67CF" w:rsidRDefault="00864F3D" w:rsidP="0016503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Vitality</w:t>
            </w:r>
            <w:r w:rsidR="00165034"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/arousal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864F3D" w:rsidRPr="00BB67CF" w:rsidTr="00BB67CF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4F3D" w:rsidRPr="00BB67CF" w:rsidRDefault="00864F3D" w:rsidP="0016503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 Uneasiness</w:t>
            </w:r>
            <w:r w:rsidR="00165034"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/fear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-.27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864F3D" w:rsidRPr="00BB67CF" w:rsidTr="00BB67CF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4F3D" w:rsidRPr="00BB67CF" w:rsidRDefault="00864F3D" w:rsidP="0016503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 Intellectual challenge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4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16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864F3D" w:rsidRPr="00BB67CF" w:rsidTr="00BB67CF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4F3D" w:rsidRPr="00BB67CF" w:rsidRDefault="00864F3D" w:rsidP="0016503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4 </w:t>
            </w:r>
            <w:r w:rsidR="00165034"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eing moved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17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15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7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864F3D" w:rsidRPr="00BB67CF" w:rsidTr="00BB67CF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4F3D" w:rsidRPr="00BB67CF" w:rsidRDefault="00864F3D" w:rsidP="0016503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 Anger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-.27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36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1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.0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864F3D" w:rsidRPr="00BB67CF" w:rsidTr="00BB67CF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4F3D" w:rsidRPr="00BB67CF" w:rsidRDefault="00864F3D" w:rsidP="0016503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 Joyfully moved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34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.04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6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24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.18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864F3D" w:rsidRPr="00BB67CF" w:rsidTr="00BB67CF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4F3D" w:rsidRPr="00BB67CF" w:rsidRDefault="00864F3D" w:rsidP="0016503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7 </w:t>
            </w:r>
            <w:r w:rsidR="00165034"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low/absorption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23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2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7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23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4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864F3D" w:rsidRPr="00BB67CF" w:rsidTr="00BB67CF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4F3D" w:rsidRPr="00BB67CF" w:rsidRDefault="00864F3D" w:rsidP="0016503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8 </w:t>
            </w:r>
            <w:r w:rsidR="00165034"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ptivation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28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.1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1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29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.17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2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6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864F3D" w:rsidRPr="00BB67CF" w:rsidTr="00BB67CF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4F3D" w:rsidRPr="00BB67CF" w:rsidRDefault="00864F3D" w:rsidP="0016503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9 </w:t>
            </w:r>
            <w:r w:rsidR="00165034"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Feeling of </w:t>
            </w: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eauty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38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.18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1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34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-.3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33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.05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42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864F3D" w:rsidRPr="00BB67CF" w:rsidTr="00BB67CF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4F3D" w:rsidRPr="00BB67CF" w:rsidRDefault="00864F3D" w:rsidP="0016503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 Surprise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15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4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2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3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9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17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18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3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27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864F3D" w:rsidRPr="00BB67CF" w:rsidTr="00BB67CF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4F3D" w:rsidRPr="00BB67CF" w:rsidRDefault="00864F3D" w:rsidP="0016503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 Sublimity</w:t>
            </w:r>
            <w:r w:rsidR="00165034"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/</w:t>
            </w: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armony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2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.15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7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8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-.12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12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17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22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2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13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864F3D" w:rsidRPr="00BB67CF" w:rsidTr="00BB67CF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4F3D" w:rsidRPr="00BB67CF" w:rsidRDefault="00864F3D" w:rsidP="0016503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 Awe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14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1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3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19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8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15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29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17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12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22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24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864F3D" w:rsidRPr="00BB67CF" w:rsidTr="00BB67CF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4F3D" w:rsidRPr="00BB67CF" w:rsidRDefault="00864F3D" w:rsidP="0016503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 Nostalgia</w:t>
            </w:r>
            <w:r w:rsidR="00165034"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/longing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19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.03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1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8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.04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17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2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1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13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9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2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3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864F3D" w:rsidRPr="00BB67CF" w:rsidTr="00BB67CF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4F3D" w:rsidRPr="00BB67CF" w:rsidRDefault="00864F3D" w:rsidP="0016503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 Repulsion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.17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32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1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9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39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.02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35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.0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.17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15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.05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7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864F3D" w:rsidRPr="00BB67CF" w:rsidTr="00BB67CF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4F3D" w:rsidRPr="00BB67CF" w:rsidRDefault="00864F3D" w:rsidP="0016503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 Energy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44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.12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1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17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-.13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28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15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19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27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22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14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22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26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864F3D" w:rsidRPr="00BB67CF" w:rsidTr="00BB67CF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4F3D" w:rsidRPr="00BB67CF" w:rsidRDefault="00864F3D" w:rsidP="0016503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 Humor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33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-.2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.1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-.2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2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.0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14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22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18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-.17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2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.05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2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864F3D" w:rsidRPr="00BB67CF" w:rsidTr="00BB67CF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4F3D" w:rsidRPr="00BB67CF" w:rsidRDefault="00864F3D" w:rsidP="0016503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 Relaxation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28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-.24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.07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.04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-.32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18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17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28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3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2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8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27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-.18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2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29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864F3D" w:rsidRPr="00BB67CF" w:rsidTr="00BB67CF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4F3D" w:rsidRPr="00BB67CF" w:rsidRDefault="00864F3D" w:rsidP="0016503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8 Interest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27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.02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3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23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.06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2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1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22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35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33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1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29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16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4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3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1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1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864F3D" w:rsidRPr="00BB67CF" w:rsidTr="00BB67CF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4F3D" w:rsidRPr="00BB67CF" w:rsidRDefault="00864F3D" w:rsidP="0016503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9 Confusion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-.22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33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09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4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.05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3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.08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-.22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19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3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35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.07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.07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-.2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.04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864F3D" w:rsidRPr="00BB67CF" w:rsidTr="00BB67CF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4F3D" w:rsidRPr="00BB67CF" w:rsidRDefault="00864F3D" w:rsidP="0016503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 Enchantment</w:t>
            </w:r>
            <w:r w:rsidR="00165034"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/wonder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35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.12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7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19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-.15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23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1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24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29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18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2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23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35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.06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37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15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2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22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.08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864F3D" w:rsidRPr="00BB67CF" w:rsidTr="00BB67CF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4F3D" w:rsidRPr="00BB67CF" w:rsidRDefault="00864F3D" w:rsidP="0016503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1 Boredom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-.17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.0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.1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-.33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19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-.16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14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.25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-.3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-.14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1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.02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12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9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-.18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.07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2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-.18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1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.06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864F3D" w:rsidRPr="00BB67CF" w:rsidTr="00BB67CF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4F3D" w:rsidRPr="00BB67CF" w:rsidRDefault="00864F3D" w:rsidP="0016503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2 Feeling of ugliness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-.22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24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5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.07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36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.12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18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.1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-.22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.02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.08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.06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.1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3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-.19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.06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-.19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-.18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34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-.14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2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864F3D" w:rsidRPr="00BB67CF" w:rsidTr="00BB67CF">
        <w:trPr>
          <w:trHeight w:val="300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864F3D" w:rsidRPr="00BB67CF" w:rsidRDefault="00864F3D" w:rsidP="0016503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3 Sadness</w:t>
            </w:r>
          </w:p>
        </w:tc>
        <w:tc>
          <w:tcPr>
            <w:tcW w:w="4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.12</w:t>
            </w:r>
          </w:p>
        </w:tc>
        <w:tc>
          <w:tcPr>
            <w:tcW w:w="4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30</w:t>
            </w:r>
          </w:p>
        </w:tc>
        <w:tc>
          <w:tcPr>
            <w:tcW w:w="4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21</w:t>
            </w:r>
          </w:p>
        </w:tc>
        <w:tc>
          <w:tcPr>
            <w:tcW w:w="46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25</w:t>
            </w:r>
          </w:p>
        </w:tc>
        <w:tc>
          <w:tcPr>
            <w:tcW w:w="4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21</w:t>
            </w:r>
          </w:p>
        </w:tc>
        <w:tc>
          <w:tcPr>
            <w:tcW w:w="4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2</w:t>
            </w:r>
          </w:p>
        </w:tc>
        <w:tc>
          <w:tcPr>
            <w:tcW w:w="4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21</w:t>
            </w:r>
          </w:p>
        </w:tc>
        <w:tc>
          <w:tcPr>
            <w:tcW w:w="46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1</w:t>
            </w:r>
          </w:p>
        </w:tc>
        <w:tc>
          <w:tcPr>
            <w:tcW w:w="4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5</w:t>
            </w:r>
          </w:p>
        </w:tc>
        <w:tc>
          <w:tcPr>
            <w:tcW w:w="4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13</w:t>
            </w:r>
          </w:p>
        </w:tc>
        <w:tc>
          <w:tcPr>
            <w:tcW w:w="4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.05</w:t>
            </w:r>
          </w:p>
        </w:tc>
        <w:tc>
          <w:tcPr>
            <w:tcW w:w="46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22</w:t>
            </w:r>
          </w:p>
        </w:tc>
        <w:tc>
          <w:tcPr>
            <w:tcW w:w="4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21</w:t>
            </w:r>
          </w:p>
        </w:tc>
        <w:tc>
          <w:tcPr>
            <w:tcW w:w="4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13</w:t>
            </w:r>
          </w:p>
        </w:tc>
        <w:tc>
          <w:tcPr>
            <w:tcW w:w="4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3</w:t>
            </w:r>
          </w:p>
        </w:tc>
        <w:tc>
          <w:tcPr>
            <w:tcW w:w="46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-.18</w:t>
            </w:r>
          </w:p>
        </w:tc>
        <w:tc>
          <w:tcPr>
            <w:tcW w:w="4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-.23</w:t>
            </w:r>
          </w:p>
        </w:tc>
        <w:tc>
          <w:tcPr>
            <w:tcW w:w="4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20</w:t>
            </w:r>
          </w:p>
        </w:tc>
        <w:tc>
          <w:tcPr>
            <w:tcW w:w="4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16</w:t>
            </w:r>
          </w:p>
        </w:tc>
        <w:tc>
          <w:tcPr>
            <w:tcW w:w="46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5</w:t>
            </w:r>
          </w:p>
        </w:tc>
        <w:tc>
          <w:tcPr>
            <w:tcW w:w="4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-.13</w:t>
            </w:r>
          </w:p>
        </w:tc>
        <w:tc>
          <w:tcPr>
            <w:tcW w:w="4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0</w:t>
            </w:r>
          </w:p>
        </w:tc>
        <w:tc>
          <w:tcPr>
            <w:tcW w:w="46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864F3D" w:rsidRPr="00BB67CF" w:rsidTr="00BB67CF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64F3D" w:rsidRPr="00BB67CF" w:rsidRDefault="00864F3D" w:rsidP="0016503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4 Preoccupation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11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3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12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25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.04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17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7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14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22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24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6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20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8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3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22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9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1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26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.02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11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-.19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.08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864F3D" w:rsidRPr="00BB67CF" w:rsidRDefault="00864F3D" w:rsidP="0016503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67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14</w:t>
            </w:r>
          </w:p>
        </w:tc>
      </w:tr>
    </w:tbl>
    <w:p w:rsidR="00165034" w:rsidRPr="00BB67CF" w:rsidRDefault="00864F3D" w:rsidP="00BB67CF">
      <w:pPr>
        <w:pStyle w:val="KeinLeerraum"/>
        <w:spacing w:before="120"/>
        <w:rPr>
          <w:rFonts w:ascii="Arial" w:hAnsi="Arial" w:cs="Arial"/>
          <w:noProof/>
          <w:sz w:val="20"/>
          <w:szCs w:val="20"/>
          <w:lang w:val="en-US"/>
        </w:rPr>
      </w:pPr>
      <w:r w:rsidRPr="00BB67CF">
        <w:rPr>
          <w:rFonts w:ascii="Arial" w:hAnsi="Arial" w:cs="Arial"/>
          <w:i/>
          <w:noProof/>
          <w:sz w:val="20"/>
          <w:szCs w:val="20"/>
          <w:lang w:val="en-US"/>
        </w:rPr>
        <w:t>Note</w:t>
      </w:r>
      <w:r w:rsidRPr="00BB67CF">
        <w:rPr>
          <w:rFonts w:ascii="Arial" w:hAnsi="Arial" w:cs="Arial"/>
          <w:noProof/>
          <w:sz w:val="20"/>
          <w:szCs w:val="20"/>
          <w:lang w:val="en-US"/>
        </w:rPr>
        <w:t xml:space="preserve">. Correlations with </w:t>
      </w:r>
      <w:r w:rsidRPr="00BB67CF">
        <w:rPr>
          <w:rFonts w:ascii="Arial" w:hAnsi="Arial" w:cs="Arial"/>
          <w:i/>
          <w:noProof/>
          <w:sz w:val="20"/>
          <w:szCs w:val="20"/>
          <w:lang w:val="en-US"/>
        </w:rPr>
        <w:t>p &lt; .05</w:t>
      </w:r>
      <w:r w:rsidRPr="00BB67CF">
        <w:rPr>
          <w:rFonts w:ascii="Arial" w:hAnsi="Arial" w:cs="Arial"/>
          <w:noProof/>
          <w:sz w:val="20"/>
          <w:szCs w:val="20"/>
          <w:lang w:val="en-US"/>
        </w:rPr>
        <w:t xml:space="preserve"> are printed in bold.</w:t>
      </w:r>
    </w:p>
    <w:sectPr w:rsidR="00165034" w:rsidRPr="00BB67CF" w:rsidSect="00BB67CF">
      <w:type w:val="continuous"/>
      <w:pgSz w:w="15842" w:h="12242" w:orient="landscape" w:code="1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4F3D"/>
    <w:rsid w:val="000D2AF0"/>
    <w:rsid w:val="00165034"/>
    <w:rsid w:val="003138D4"/>
    <w:rsid w:val="007D2821"/>
    <w:rsid w:val="00864F3D"/>
    <w:rsid w:val="00873634"/>
    <w:rsid w:val="00BB67CF"/>
    <w:rsid w:val="00EE42C0"/>
    <w:rsid w:val="00F34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770B99B-8ABC-4B5E-9DBA-DA8AD9985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64F3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864F3D"/>
    <w:pPr>
      <w:spacing w:after="0" w:line="240" w:lineRule="auto"/>
    </w:pPr>
    <w:rPr>
      <w:rFonts w:ascii="Times New Roman" w:eastAsia="Times New Roman" w:hAnsi="Times New Roman" w:cs="Times New Roman"/>
      <w:sz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7</Words>
  <Characters>2002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 Wagner</dc:creator>
  <cp:keywords/>
  <dc:description/>
  <cp:lastModifiedBy>Schindler, Ines</cp:lastModifiedBy>
  <cp:revision>2</cp:revision>
  <dcterms:created xsi:type="dcterms:W3CDTF">2016-11-30T22:17:00Z</dcterms:created>
  <dcterms:modified xsi:type="dcterms:W3CDTF">2016-11-30T22:17:00Z</dcterms:modified>
</cp:coreProperties>
</file>